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EF5" w:rsidRPr="0065421F" w:rsidRDefault="0065421F" w:rsidP="00A125C9">
      <w:pPr>
        <w:spacing w:after="0" w:line="360" w:lineRule="auto"/>
        <w:rPr>
          <w:rFonts w:ascii="Arial" w:hAnsi="Arial" w:cs="Arial"/>
          <w:b/>
        </w:rPr>
      </w:pPr>
      <w:r w:rsidRPr="0065421F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="000A3EF5" w:rsidRPr="0065421F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0A3EF5" w:rsidRPr="0065421F">
        <w:rPr>
          <w:rFonts w:ascii="Arial" w:hAnsi="Arial" w:cs="Arial"/>
          <w:b/>
        </w:rPr>
        <w:t>Log-rank test comparing OS</w:t>
      </w:r>
      <w:r w:rsidR="003D5A22" w:rsidRPr="0065421F">
        <w:rPr>
          <w:rFonts w:ascii="Arial" w:hAnsi="Arial" w:cs="Arial"/>
          <w:b/>
        </w:rPr>
        <w:t xml:space="preserve"> and PFS</w:t>
      </w:r>
      <w:r w:rsidR="000A3EF5" w:rsidRPr="0065421F">
        <w:rPr>
          <w:rFonts w:ascii="Arial" w:hAnsi="Arial" w:cs="Arial"/>
          <w:b/>
        </w:rPr>
        <w:t xml:space="preserve"> among CTP class </w:t>
      </w:r>
      <w:proofErr w:type="gramStart"/>
      <w:r w:rsidR="000A3EF5" w:rsidRPr="0065421F">
        <w:rPr>
          <w:rFonts w:ascii="Arial" w:hAnsi="Arial" w:cs="Arial"/>
          <w:b/>
        </w:rPr>
        <w:t>A</w:t>
      </w:r>
      <w:proofErr w:type="gramEnd"/>
      <w:r w:rsidR="000A3EF5" w:rsidRPr="0065421F">
        <w:rPr>
          <w:rFonts w:ascii="Arial" w:hAnsi="Arial" w:cs="Arial"/>
          <w:b/>
        </w:rPr>
        <w:t xml:space="preserve"> patient subgroups.</w:t>
      </w:r>
    </w:p>
    <w:p w:rsidR="000A3EF5" w:rsidRDefault="000A3EF5" w:rsidP="000A3EF5">
      <w:pPr>
        <w:spacing w:after="0" w:line="240" w:lineRule="auto"/>
        <w:rPr>
          <w:rFonts w:ascii="Arial" w:hAnsi="Arial" w:cs="Arial"/>
        </w:rPr>
      </w:pPr>
    </w:p>
    <w:tbl>
      <w:tblPr>
        <w:tblW w:w="1485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800"/>
        <w:gridCol w:w="576"/>
        <w:gridCol w:w="456"/>
        <w:gridCol w:w="2388"/>
        <w:gridCol w:w="1980"/>
        <w:gridCol w:w="1137"/>
        <w:gridCol w:w="933"/>
        <w:gridCol w:w="2250"/>
        <w:gridCol w:w="1980"/>
        <w:gridCol w:w="1350"/>
      </w:tblGrid>
      <w:tr w:rsidR="0065421F" w:rsidRPr="00C66BDC" w:rsidTr="0065421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dian OS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te at 1 year (95% CI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dian PFS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FS rate at 1 year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i/>
                <w:sz w:val="24"/>
                <w:szCs w:val="24"/>
              </w:rPr>
              <w:t>P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TP class A patient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10.66 , 22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(0.46 , 0.6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9 ( 5.03 , 9.4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 (0.25 , 0.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IGF-1 leve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 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6 (11.51 , 23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0.5 , 0.7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4 ( 5.3 , 11.15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26 , 0.4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56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 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 (5.23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 (0.19 , 0.6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7 ( 3.06 , 13.9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 (0.09 , 0.5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-1a leve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 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4 (11.51 , 23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 (0.5 , 0.7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3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4 ( 5.76 , 12.0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24 , 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18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-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5.03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 (0.38 , 0.7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 ( 3.91 , N/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 (0.22 , 0.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 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 (5.23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 (0.19 , 0.69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7 ( 3.06 , 13.9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 (0.09 , 0.5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51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  <w:t>IGF-modified-</w:t>
            </w: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TP scor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6 (11.48 , 26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 (0.49 , 0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4 ( 5.76 , 14.5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 (0.27 , 0.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21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3 (5.43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0.43 , 0.8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2 ( 4.31 , 14.4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6 , 0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2 (7.6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 (0.38 , 0.8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 ( 3.91 , N/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19 , 0.6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3 (4.28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7 ( 2.99 , N/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FCT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(AA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4 (12.04 , 23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 (0.51 , 0.7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7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8 ( 5.76 , 11.5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 (0.26 , 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59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 (AB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 (5.23 , 24.4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23 , 0.6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8 ( 3.06 , 6.6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 (0.12 , 0.4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8.75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(0.37 , 0.8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8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3 ( 4.7 , 17.3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19 , 0.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66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6 (10.66 , 23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 (0.45 , 0.6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9 ( 5.03 , 9.4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 (0.23 , 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scit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10.66 , 22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 (0.46 , 0.6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9 ( 5.2 , 9.4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 (0.24 , 0.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77</w:t>
            </w:r>
          </w:p>
        </w:tc>
      </w:tr>
      <w:tr w:rsidR="0065421F" w:rsidRPr="00C66BDC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igh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 (5.03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 (0.32 , 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 ( 4.31 , N/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 (0.15 , 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vidence of cirrho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4 (11.48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 (0.47 , 0.8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2 ( 4.9 , 33.26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 (0.24 , 0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76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3 (9.84 , 16.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 (0.42 , 0.6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6 ( 4.97 , 9.41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 (0.22 , 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jor Hepatic vein Portal vein Invas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4 (12.76 , 26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(0.51 , 0.8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4 ( 5.62 , 16.9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 (0.29 , 0.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46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4 (5.43 , 14.5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 (0.33 , 0.6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 ( 4.31 , 9.38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 (0.13 , 0.3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Del="00F54814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scular involvemen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4 (15.33 , 26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 (0.54 , 0.8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8 ( 5.76 , 17.3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 (0.31 , 0.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07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4 (5.43 , 13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 (0.33 , 0.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 ( 4.31 , 9.38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 (0.13 , 0.3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rtal vein thrombo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4 (15.33 , 26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 (0.54 , 0.8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8 ( 5.76 , 17.3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 (0.31 , 0.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07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4 (5.43 , 13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 (0.33 , 0.6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 ( 4.31 , 9.38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 (0.13 , 0.3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Del="00F54814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umor nodularit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nodula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3 (8.75 , 22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 (0.42 , 0.6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 ( 4.7 , 6.88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 (0.24 , 0.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06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nodula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9 (11.51 , 27.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 (0.47 , 0.8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8 ( 6.05 , 16.09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 (0.2 , 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Del="00F54814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3 (12.3 , 26.5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 (0.52 , 0.7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5 ( 1.28 , N/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08 , 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3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8 (7.5 , 16.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 (0.28 , 0.66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4 ( 5.76 , 14.54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 (0.29 , 0.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5 (1.28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08 , 1 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7 ( 3.91 , 6.88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 (0.11 , 0.4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A96B89" w:rsidDel="00F54814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83 (10.66 , 23.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 (0.46 , 0.74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4 ( 5.03 , 13.36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27 , 0.5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1037EE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037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84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6 (8.75 , 26.5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 (0.37 , 0.7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6 ( 4.34 , 11.15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 (0.15 , 0.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65421F" w:rsidRPr="00CB5A4F" w:rsidTr="0065421F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521C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5 (1.28 , N/A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08 , 1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5 ( 1.28 , N/A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08 , 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D0277" w:rsidRPr="00A96B89" w:rsidRDefault="00FD0277" w:rsidP="00FD02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96B8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0A3EF5" w:rsidRPr="00CB5A4F" w:rsidRDefault="000A3EF5" w:rsidP="000A3EF5">
      <w:pPr>
        <w:spacing w:after="0" w:line="240" w:lineRule="auto"/>
        <w:rPr>
          <w:rFonts w:ascii="Arial" w:hAnsi="Arial" w:cs="Arial"/>
        </w:rPr>
      </w:pPr>
    </w:p>
    <w:p w:rsidR="000A3EF5" w:rsidRPr="00A96B89" w:rsidRDefault="000A3EF5" w:rsidP="000A3EF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0A3EF5" w:rsidRPr="00A96B89" w:rsidRDefault="000A3EF5" w:rsidP="000A3EF5">
      <w:pPr>
        <w:rPr>
          <w:rFonts w:asciiTheme="majorBidi" w:hAnsiTheme="majorBidi" w:cstheme="majorBidi"/>
          <w:bCs/>
          <w:sz w:val="24"/>
          <w:szCs w:val="24"/>
        </w:rPr>
      </w:pPr>
      <w:r w:rsidRPr="00A96B89">
        <w:rPr>
          <w:rFonts w:asciiTheme="majorBidi" w:hAnsiTheme="majorBidi" w:cstheme="majorBidi"/>
          <w:bCs/>
          <w:sz w:val="24"/>
          <w:szCs w:val="24"/>
        </w:rPr>
        <w:t>Abbreviations: N, number; E, event(death);</w:t>
      </w:r>
      <w:r w:rsidR="00FD0277" w:rsidRPr="00FD0277">
        <w:t xml:space="preserve"> </w:t>
      </w:r>
      <w:r w:rsidR="00FD0277" w:rsidRPr="00FD0277">
        <w:rPr>
          <w:rFonts w:asciiTheme="majorBidi" w:hAnsiTheme="majorBidi" w:cstheme="majorBidi"/>
          <w:bCs/>
          <w:sz w:val="24"/>
          <w:szCs w:val="24"/>
        </w:rPr>
        <w:t>E</w:t>
      </w:r>
      <w:r w:rsidR="00FD0277">
        <w:rPr>
          <w:rFonts w:asciiTheme="majorBidi" w:hAnsiTheme="majorBidi" w:cstheme="majorBidi"/>
          <w:bCs/>
          <w:sz w:val="24"/>
          <w:szCs w:val="24"/>
        </w:rPr>
        <w:t>*</w:t>
      </w:r>
      <w:r w:rsidR="00FD0277" w:rsidRPr="00FD0277">
        <w:rPr>
          <w:rFonts w:asciiTheme="majorBidi" w:hAnsiTheme="majorBidi" w:cstheme="majorBidi"/>
          <w:bCs/>
          <w:sz w:val="24"/>
          <w:szCs w:val="24"/>
        </w:rPr>
        <w:t>, event(</w:t>
      </w:r>
      <w:r w:rsidR="00FD0277">
        <w:rPr>
          <w:rFonts w:asciiTheme="majorBidi" w:hAnsiTheme="majorBidi" w:cstheme="majorBidi"/>
          <w:bCs/>
          <w:sz w:val="24"/>
          <w:szCs w:val="24"/>
        </w:rPr>
        <w:t xml:space="preserve">PD or </w:t>
      </w:r>
      <w:r w:rsidR="00FD0277" w:rsidRPr="00FD0277">
        <w:rPr>
          <w:rFonts w:asciiTheme="majorBidi" w:hAnsiTheme="majorBidi" w:cstheme="majorBidi"/>
          <w:bCs/>
          <w:sz w:val="24"/>
          <w:szCs w:val="24"/>
        </w:rPr>
        <w:t>death)</w:t>
      </w:r>
      <w:r w:rsidR="00FD0277">
        <w:rPr>
          <w:rFonts w:asciiTheme="majorBidi" w:hAnsiTheme="majorBidi" w:cstheme="majorBidi"/>
          <w:bCs/>
          <w:sz w:val="24"/>
          <w:szCs w:val="24"/>
        </w:rPr>
        <w:t>;</w:t>
      </w:r>
      <w:r w:rsidRPr="00A96B89">
        <w:rPr>
          <w:rFonts w:asciiTheme="majorBidi" w:hAnsiTheme="majorBidi" w:cstheme="majorBidi"/>
          <w:bCs/>
          <w:sz w:val="24"/>
          <w:szCs w:val="24"/>
        </w:rPr>
        <w:t xml:space="preserve"> CTP, Child-</w:t>
      </w:r>
      <w:proofErr w:type="spellStart"/>
      <w:r w:rsidRPr="00A96B89">
        <w:rPr>
          <w:rFonts w:asciiTheme="majorBidi" w:hAnsiTheme="majorBidi" w:cstheme="majorBidi"/>
          <w:bCs/>
          <w:sz w:val="24"/>
          <w:szCs w:val="24"/>
        </w:rPr>
        <w:t>Turcotte</w:t>
      </w:r>
      <w:proofErr w:type="spellEnd"/>
      <w:r w:rsidRPr="00A96B89">
        <w:rPr>
          <w:rFonts w:asciiTheme="majorBidi" w:hAnsiTheme="majorBidi" w:cstheme="majorBidi"/>
          <w:bCs/>
          <w:sz w:val="24"/>
          <w:szCs w:val="24"/>
        </w:rPr>
        <w:t>-Pugh; IGF, insulin-like growth factor-1; N/A, not applicable; OS, overall survival</w:t>
      </w:r>
      <w:r w:rsidR="00FD0277">
        <w:rPr>
          <w:rFonts w:asciiTheme="majorBidi" w:hAnsiTheme="majorBidi" w:cstheme="majorBidi"/>
          <w:bCs/>
          <w:sz w:val="24"/>
          <w:szCs w:val="24"/>
        </w:rPr>
        <w:t xml:space="preserve">; </w:t>
      </w:r>
      <w:r w:rsidR="00FD0277" w:rsidRPr="00A96B89">
        <w:rPr>
          <w:rFonts w:ascii="Times New Roman" w:hAnsi="Times New Roman" w:cs="Times New Roman"/>
          <w:bCs/>
          <w:sz w:val="24"/>
          <w:szCs w:val="24"/>
        </w:rPr>
        <w:t>PFS, progression-free survival</w:t>
      </w:r>
      <w:r w:rsidRPr="00A96B89">
        <w:rPr>
          <w:rFonts w:asciiTheme="majorBidi" w:hAnsiTheme="majorBidi" w:cstheme="majorBidi"/>
          <w:bCs/>
          <w:sz w:val="24"/>
          <w:szCs w:val="24"/>
        </w:rPr>
        <w:t>.</w:t>
      </w:r>
    </w:p>
    <w:p w:rsidR="00A924EA" w:rsidRDefault="00A924EA"/>
    <w:sectPr w:rsidR="00A924EA" w:rsidSect="006542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16D6" w:rsidRDefault="00C116D6" w:rsidP="000A3EF5">
      <w:pPr>
        <w:spacing w:after="0" w:line="240" w:lineRule="auto"/>
      </w:pPr>
      <w:r>
        <w:separator/>
      </w:r>
    </w:p>
  </w:endnote>
  <w:endnote w:type="continuationSeparator" w:id="0">
    <w:p w:rsidR="00C116D6" w:rsidRDefault="00C116D6" w:rsidP="000A3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3EF5" w:rsidRDefault="000A3E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3EF5" w:rsidRDefault="000A3EF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3EF5" w:rsidRDefault="000A3E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16D6" w:rsidRDefault="00C116D6" w:rsidP="000A3EF5">
      <w:pPr>
        <w:spacing w:after="0" w:line="240" w:lineRule="auto"/>
      </w:pPr>
      <w:r>
        <w:separator/>
      </w:r>
    </w:p>
  </w:footnote>
  <w:footnote w:type="continuationSeparator" w:id="0">
    <w:p w:rsidR="00C116D6" w:rsidRDefault="00C116D6" w:rsidP="000A3E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3EF5" w:rsidRDefault="000A3E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3EF5" w:rsidRDefault="000A3EF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3EF5" w:rsidRDefault="000A3E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F5"/>
    <w:rsid w:val="000A3EF5"/>
    <w:rsid w:val="003057E7"/>
    <w:rsid w:val="003D5A22"/>
    <w:rsid w:val="0065421F"/>
    <w:rsid w:val="00676868"/>
    <w:rsid w:val="008C5DE5"/>
    <w:rsid w:val="00A125C9"/>
    <w:rsid w:val="00A924EA"/>
    <w:rsid w:val="00BC5EB6"/>
    <w:rsid w:val="00C116D6"/>
    <w:rsid w:val="00C96C60"/>
    <w:rsid w:val="00D76F87"/>
    <w:rsid w:val="00E751BA"/>
    <w:rsid w:val="00F707C6"/>
    <w:rsid w:val="00FD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239535-40D0-4E90-8AF4-0C3CCC85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EF5"/>
  </w:style>
  <w:style w:type="paragraph" w:styleId="Footer">
    <w:name w:val="footer"/>
    <w:basedOn w:val="Normal"/>
    <w:link w:val="FooterChar"/>
    <w:uiPriority w:val="99"/>
    <w:unhideWhenUsed/>
    <w:rsid w:val="000A3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EF5"/>
  </w:style>
  <w:style w:type="paragraph" w:styleId="BalloonText">
    <w:name w:val="Balloon Text"/>
    <w:basedOn w:val="Normal"/>
    <w:link w:val="BalloonTextChar"/>
    <w:uiPriority w:val="99"/>
    <w:semiHidden/>
    <w:unhideWhenUsed/>
    <w:rsid w:val="00FD0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2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Vignesh</cp:lastModifiedBy>
  <cp:revision>7</cp:revision>
  <dcterms:created xsi:type="dcterms:W3CDTF">2021-02-11T13:59:00Z</dcterms:created>
  <dcterms:modified xsi:type="dcterms:W3CDTF">2021-03-12T16:05:00Z</dcterms:modified>
</cp:coreProperties>
</file>